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490" w:type="dxa"/>
        <w:jc w:val="center"/>
        <w:tblInd w:w="58" w:type="dxa"/>
        <w:tblCellMar>
          <w:left w:w="70" w:type="dxa"/>
          <w:right w:w="70" w:type="dxa"/>
        </w:tblCellMar>
        <w:tblLook w:val="04A0"/>
      </w:tblPr>
      <w:tblGrid>
        <w:gridCol w:w="960"/>
        <w:gridCol w:w="328"/>
        <w:gridCol w:w="1429"/>
        <w:gridCol w:w="737"/>
        <w:gridCol w:w="1020"/>
        <w:gridCol w:w="1757"/>
        <w:gridCol w:w="737"/>
        <w:gridCol w:w="1522"/>
      </w:tblGrid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 w:eastAsia="de-DE" w:bidi="ar-SA"/>
              </w:rPr>
              <w:t>Habitat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 w:eastAsia="de-DE" w:bidi="ar-SA"/>
              </w:rPr>
              <w:t>Species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 w:eastAsia="de-DE" w:bidi="ar-SA"/>
              </w:rPr>
              <w:t>Tree I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 w:eastAsia="de-DE" w:bidi="ar-SA"/>
              </w:rPr>
              <w:t>Altitude [m]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 w:eastAsia="de-DE" w:bidi="ar-SA"/>
              </w:rPr>
              <w:t>GPS position [UTM]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 w:eastAsia="de-DE" w:bidi="ar-SA"/>
              </w:rPr>
              <w:t>Plot ID*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 w:eastAsia="de-DE" w:bidi="ar-SA"/>
              </w:rPr>
              <w:t>Plot type*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Forest</w:t>
            </w:r>
          </w:p>
        </w:tc>
        <w:tc>
          <w:tcPr>
            <w:tcW w:w="17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Cedrela montana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cm0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893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3129 9560130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n.a.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natural regeneration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Forest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Cedrela montan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cm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2028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4274 956041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n.a.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natural regeneration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Forest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Cedrela montan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cm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94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4246 956050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n.a.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natural regeneration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Forest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Cedrela montan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cm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965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4243 956045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n.a.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natural regeneration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Forest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Cedrela montan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cm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99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4271 956040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n.a.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natural regeneration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Forest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Cedrela montan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cm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99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4273 956041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n.a.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natural regeneration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Forest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Cedrela montan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cm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81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3292 956047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n.a.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natural regeneration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Forest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Cedrela montan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cm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82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3248 956040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n.a.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natural regeneration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Forest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Cedrela montan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cm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905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3886 956064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n.a.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natural regeneration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Forest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Cedrela montana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cm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2000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3944 956048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n.a.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natural regeneration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Forest</w:t>
            </w:r>
          </w:p>
        </w:tc>
        <w:tc>
          <w:tcPr>
            <w:tcW w:w="17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Heliocarpus americanus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ha0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897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3145 9560142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n.a.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natural regeneration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Forest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Heliocarpus americanu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ha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83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3350 956057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n.a.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natural regeneration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Forest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Heliocarpus americanu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ha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87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2855 956007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n.a.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natural regeneration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Forest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Heliocarpus americanu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ha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96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3964 956052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n.a.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natural regeneration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Forest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Heliocarpus americanu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ha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83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3350 956057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n.a.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natural regeneration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Forest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Heliocarpus americanu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ha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83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3349 956056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n.a.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natural regeneration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Forest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Heliocarpus americanu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ha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91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3481 956053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n.a.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natural regeneration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Forest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Heliocarpus americanu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ha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948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3055 956006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n.a.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natural regeneration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Forest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Heliocarpus americanu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ha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955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3041 956002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n.a.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natural regeneration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Forest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Heliocarpus americanu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ha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967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3044 95600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n.a.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natural regeneration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Forest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Heliocarpus americanu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ha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97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4145 956040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n.a.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natural regeneration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Forest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Heliocarpus americanu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ha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99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4275 956040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n.a.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natural regeneration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Forest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Heliocarpus americanus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ha2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976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4278 956043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n.a.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natural regeneration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Forest</w:t>
            </w:r>
          </w:p>
        </w:tc>
        <w:tc>
          <w:tcPr>
            <w:tcW w:w="17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Tabebuia chrysantha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tc02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872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3439 9560505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n.a.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natural regeneration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Forest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Tabebuia chrysanth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tc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84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2989 956021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n.a.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natural regeneration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Forest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Tabebuia chrysanth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tc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83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2996 956020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n.a.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natural regeneration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Forest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Tabebuia chrysanth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tc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88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3437 956049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n.a.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natural regeneration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Forest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Tabebuia chrysanth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tc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875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3456 956049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n.a.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natural regeneration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Forest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Tabebuia chrysanth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tc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91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3153 956017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n.a.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natural regeneration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Forest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Tabebuia chrysanth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tc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96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4236 956047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n.a.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natural regeneration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Forest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Tabebuia chrysanth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tc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878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3158 956016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n.a.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natural regeneration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Forest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Tabebuia chrysanth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tc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201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4141 956040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n.a.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natural regeneration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Forest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Tabebuia chrysanth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tc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200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4282 956040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n.a.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natural regeneration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Forest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Tabebuia chrysanth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tc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99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4282 956039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n.a.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natural regeneration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Forest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Tabebuia chrysanth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tc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83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3350 956056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n.a.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natural regeneration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Forest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Tabebuia chrysanth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tc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87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3449 956049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n.a.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natural regeneration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Forest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Tabebuia chrysanth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tc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200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4295 956040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n.a.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natural regeneration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Forest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Tabebuia chrysanth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tc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81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3242 956041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n.a.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natural regeneration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Forest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Tabebuia chrysanth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tc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96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3974 956053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n.a.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natural regeneration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Forest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Tabebuia chrysanth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tc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89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3145 956017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n.a.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natural regeneration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Forest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Tabebuia chrysanth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tc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83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2975 956019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n.a.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natural regeneration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Forest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Tabebuia chrysanth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tc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988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4141 956039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n.a.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natural regeneration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Forest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Tabebuia chrysantha</w:t>
            </w:r>
          </w:p>
        </w:tc>
        <w:tc>
          <w:tcPr>
            <w:tcW w:w="73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tc21</w:t>
            </w:r>
          </w:p>
        </w:tc>
        <w:tc>
          <w:tcPr>
            <w:tcW w:w="102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2014</w:t>
            </w:r>
          </w:p>
        </w:tc>
        <w:tc>
          <w:tcPr>
            <w:tcW w:w="175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4143 9560408</w:t>
            </w:r>
          </w:p>
        </w:tc>
        <w:tc>
          <w:tcPr>
            <w:tcW w:w="73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n.a.</w:t>
            </w:r>
          </w:p>
        </w:tc>
        <w:tc>
          <w:tcPr>
            <w:tcW w:w="152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natural regeneration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Pasture</w:t>
            </w:r>
          </w:p>
        </w:tc>
        <w:tc>
          <w:tcPr>
            <w:tcW w:w="1757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Cedrela montana</w:t>
            </w:r>
          </w:p>
        </w:tc>
        <w:tc>
          <w:tcPr>
            <w:tcW w:w="73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cm01</w:t>
            </w:r>
          </w:p>
        </w:tc>
        <w:tc>
          <w:tcPr>
            <w:tcW w:w="102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955</w:t>
            </w:r>
          </w:p>
        </w:tc>
        <w:tc>
          <w:tcPr>
            <w:tcW w:w="175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3465 9561024</w:t>
            </w:r>
          </w:p>
        </w:tc>
        <w:tc>
          <w:tcPr>
            <w:tcW w:w="73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20</w:t>
            </w:r>
          </w:p>
        </w:tc>
        <w:tc>
          <w:tcPr>
            <w:tcW w:w="152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Single species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Pasture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Cedrela montan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cm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92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3538 956096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5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 xml:space="preserve">Mixed species </w:t>
            </w: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de-DE" w:eastAsia="de-DE" w:bidi="ar-SA"/>
              </w:rPr>
              <w:t>A</w:t>
            </w: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 xml:space="preserve"> 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Pasture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Cedrela montan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cm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92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3545 956096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5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 xml:space="preserve">Mixed species </w:t>
            </w: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de-DE" w:eastAsia="de-DE" w:bidi="ar-SA"/>
              </w:rPr>
              <w:t>A</w:t>
            </w: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 xml:space="preserve"> 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Pasture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Cedrela montan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cm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93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3523 956097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4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Single species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Pasture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Cedrela montan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cm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947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3480 956100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2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Single species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Pasture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Cedrela montan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cm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93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3523 956099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4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 xml:space="preserve">Mixed species </w:t>
            </w: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de-DE" w:eastAsia="de-DE" w:bidi="ar-SA"/>
              </w:rPr>
              <w:t>A</w:t>
            </w: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 xml:space="preserve"> 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Pasture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Cedrela montan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cm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947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3484 956100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2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 xml:space="preserve">Mixed species </w:t>
            </w: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de-DE" w:eastAsia="de-DE" w:bidi="ar-SA"/>
              </w:rPr>
              <w:t>A</w:t>
            </w: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 xml:space="preserve"> 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Pasture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Cedrela montan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cm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947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3490 956100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2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 xml:space="preserve">Mixed species </w:t>
            </w: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de-DE" w:eastAsia="de-DE" w:bidi="ar-SA"/>
              </w:rPr>
              <w:t>A</w:t>
            </w: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 xml:space="preserve"> 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Pasture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Cedrela montan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cm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90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3553 956090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8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Single species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Pasture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Cedrela montan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cm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90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3486 956093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3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 xml:space="preserve">Mixed species </w:t>
            </w: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de-DE" w:eastAsia="de-DE" w:bidi="ar-SA"/>
              </w:rPr>
              <w:t>A</w:t>
            </w: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 xml:space="preserve"> 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Pasture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Cedrela montan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cm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93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3526 956099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4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 xml:space="preserve">Mixed species </w:t>
            </w: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de-DE" w:eastAsia="de-DE" w:bidi="ar-SA"/>
              </w:rPr>
              <w:t>A</w:t>
            </w: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 xml:space="preserve"> 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Pasture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Cedrela montan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cm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90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3556 956090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8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Single species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Pasture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Cedrela montan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cm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91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3553 956090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8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Single species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Pasture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Cedrela montan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cm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90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3559 956091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8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Single species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Pasture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Cedrela montan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cm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947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3460 956101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2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Single species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Pasture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Cedrela montan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cm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94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3481 956100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2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Single species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Pasture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Cedrela montan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cm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945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3458 956101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2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Single species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Pasture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Cedrela montana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cm1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892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3500 956092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n.a.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n.a.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Pasture</w:t>
            </w:r>
          </w:p>
        </w:tc>
        <w:tc>
          <w:tcPr>
            <w:tcW w:w="17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Heliocarpus americanus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ha0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903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3535 9560908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200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 xml:space="preserve">Mixed species </w:t>
            </w: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de-DE" w:eastAsia="de-DE" w:bidi="ar-SA"/>
              </w:rPr>
              <w:t>B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Pasture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Heliocarpus americanu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ha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917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3590 956095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Single species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Pasture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Heliocarpus americanu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ha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92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3583 956095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Single species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Pasture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Heliocarpus americanu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ha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92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3591 956095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Single species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Pasture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Heliocarpus americanu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ha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92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3590 956096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Single species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Pasture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Heliocarpus americanu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ha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96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3402 956102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77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Single species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Pasture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Heliocarpus americanu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ha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94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3336 956101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3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Single species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Pasture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Heliocarpus americanu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ha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96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3303 956102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7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Single species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Pasture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Heliocarpus americanu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ha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95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3457 956102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2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 xml:space="preserve">Mixed species </w:t>
            </w: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de-DE" w:eastAsia="de-DE" w:bidi="ar-SA"/>
              </w:rPr>
              <w:t>A</w:t>
            </w: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 xml:space="preserve"> 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Pasture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Heliocarpus americanu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ha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207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3655 956145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23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Single species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Pasture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Heliocarpus americanus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ha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959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3309 956103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7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Single species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Pasture</w:t>
            </w:r>
          </w:p>
        </w:tc>
        <w:tc>
          <w:tcPr>
            <w:tcW w:w="17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Tabebuia chrysantha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tc0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924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3567 9560931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7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Single species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Pasture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Tabebuia chrysanth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tc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99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3570 956093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7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Single species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Pasture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Tabebuia chrysanth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tc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2055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3711 956143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20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Single species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Pasture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Tabebuia chrysanth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tc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2048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3712 956143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20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Single species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lastRenderedPageBreak/>
              <w:t>Pasture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Tabebuia chrysanth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tc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2057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3718 956143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20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Single species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Pasture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Tabebuia chrysanth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tc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205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3716 956143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20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Single species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Pasture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Tabebuia chrysanth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tc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205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3717 956143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20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Single species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Pasture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Tabebuia chrysanth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tc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205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3720 956143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20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Single species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Pasture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Tabebuia chrysanth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tc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935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3328 956098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27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Single species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Pasture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Tabebuia chrysanth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tc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92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3322 956099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27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Single species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Pasture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Tabebuia chrysanth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tc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93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3327 956099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27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Single species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Pasture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Tabebuia chrysanth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tc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935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3367 956099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5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Single species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Pasture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Tabebuia chrysanth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tc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94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3331 956099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27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Single species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Pasture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Tabebuia chrysanth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tc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93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3332 956099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27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Single species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Pasture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Tabebuia chrysanth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tc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94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3333 956099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27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Single species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Pasture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Tabebuia chrysanth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tc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93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3367 956099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5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Single species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Pasture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Tabebuia chrysanth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tc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205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3714 956143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20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Single species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Pasture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Tabebuia chrysantha</w:t>
            </w:r>
          </w:p>
        </w:tc>
        <w:tc>
          <w:tcPr>
            <w:tcW w:w="73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tc18</w:t>
            </w:r>
          </w:p>
        </w:tc>
        <w:tc>
          <w:tcPr>
            <w:tcW w:w="102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899</w:t>
            </w:r>
          </w:p>
        </w:tc>
        <w:tc>
          <w:tcPr>
            <w:tcW w:w="175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3488 9560938</w:t>
            </w:r>
          </w:p>
        </w:tc>
        <w:tc>
          <w:tcPr>
            <w:tcW w:w="73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38</w:t>
            </w:r>
          </w:p>
        </w:tc>
        <w:tc>
          <w:tcPr>
            <w:tcW w:w="152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 xml:space="preserve">Mixed species </w:t>
            </w: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de-DE" w:eastAsia="de-DE" w:bidi="ar-SA"/>
              </w:rPr>
              <w:t>A</w:t>
            </w: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 xml:space="preserve"> 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Pinus</w:t>
            </w:r>
          </w:p>
        </w:tc>
        <w:tc>
          <w:tcPr>
            <w:tcW w:w="1757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Cedrela montana</w:t>
            </w:r>
          </w:p>
        </w:tc>
        <w:tc>
          <w:tcPr>
            <w:tcW w:w="73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cm01</w:t>
            </w:r>
          </w:p>
        </w:tc>
        <w:tc>
          <w:tcPr>
            <w:tcW w:w="102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2048</w:t>
            </w:r>
          </w:p>
        </w:tc>
        <w:tc>
          <w:tcPr>
            <w:tcW w:w="175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3274 9561163</w:t>
            </w:r>
          </w:p>
        </w:tc>
        <w:tc>
          <w:tcPr>
            <w:tcW w:w="73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G4</w:t>
            </w:r>
          </w:p>
        </w:tc>
        <w:tc>
          <w:tcPr>
            <w:tcW w:w="152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 xml:space="preserve">Species subplot </w:t>
            </w: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de-DE" w:eastAsia="de-DE" w:bidi="ar-SA"/>
              </w:rPr>
              <w:t>C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Pinus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Cedrela montan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cm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201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3285 956111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G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 xml:space="preserve">Species subplot </w:t>
            </w: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de-DE" w:eastAsia="de-DE" w:bidi="ar-SA"/>
              </w:rPr>
              <w:t>C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Pinus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Cedrela montan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cm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203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3269 956115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G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 xml:space="preserve">Species subplot </w:t>
            </w: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de-DE" w:eastAsia="de-DE" w:bidi="ar-SA"/>
              </w:rPr>
              <w:t>C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Pinus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Cedrela montan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cm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203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3271 956116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G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 xml:space="preserve">Species subplot </w:t>
            </w: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de-DE" w:eastAsia="de-DE" w:bidi="ar-SA"/>
              </w:rPr>
              <w:t>C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Pinus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Cedrela montan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cm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202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3235 956109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P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 xml:space="preserve">Species subplot </w:t>
            </w: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de-DE" w:eastAsia="de-DE" w:bidi="ar-SA"/>
              </w:rPr>
              <w:t>C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Pinus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Cedrela montan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cm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203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3241 956110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P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 xml:space="preserve">Species subplot </w:t>
            </w: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de-DE" w:eastAsia="de-DE" w:bidi="ar-SA"/>
              </w:rPr>
              <w:t>C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Pinus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Cedrela montan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cm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2028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3240 956110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P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 xml:space="preserve">Species subplot </w:t>
            </w: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de-DE" w:eastAsia="de-DE" w:bidi="ar-SA"/>
              </w:rPr>
              <w:t>C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Pinus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Cedrela montan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cm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202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3287 956110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G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 xml:space="preserve">Species subplot </w:t>
            </w: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de-DE" w:eastAsia="de-DE" w:bidi="ar-SA"/>
              </w:rPr>
              <w:t>C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Pinus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Cedrela montan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cm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99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3320 956107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G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 xml:space="preserve">Species subplot </w:t>
            </w: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de-DE" w:eastAsia="de-DE" w:bidi="ar-SA"/>
              </w:rPr>
              <w:t>C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Pinus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Cedrela montan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cm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202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3285 956109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P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 xml:space="preserve">Species subplot </w:t>
            </w: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de-DE" w:eastAsia="de-DE" w:bidi="ar-SA"/>
              </w:rPr>
              <w:t>C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Pinus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Cedrela montan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cm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201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3297 956105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P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 xml:space="preserve">Species subplot </w:t>
            </w: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de-DE" w:eastAsia="de-DE" w:bidi="ar-SA"/>
              </w:rPr>
              <w:t>C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Pinus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Cedrela montan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cm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98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3317 956108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G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 xml:space="preserve">Species subplot </w:t>
            </w: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de-DE" w:eastAsia="de-DE" w:bidi="ar-SA"/>
              </w:rPr>
              <w:t>C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Pinus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Cedrela montan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cm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202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3293 956111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G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 xml:space="preserve">Species subplot </w:t>
            </w: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de-DE" w:eastAsia="de-DE" w:bidi="ar-SA"/>
              </w:rPr>
              <w:t>C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Pinus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Cedrela montan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cm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202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3285 956111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G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 xml:space="preserve">Species subplot </w:t>
            </w: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de-DE" w:eastAsia="de-DE" w:bidi="ar-SA"/>
              </w:rPr>
              <w:t>C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Pinus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Cedrela montana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cm1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2031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3245 956112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G3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 xml:space="preserve">Species subplot </w:t>
            </w: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de-DE" w:eastAsia="de-DE" w:bidi="ar-SA"/>
              </w:rPr>
              <w:t>C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Pinus</w:t>
            </w:r>
          </w:p>
        </w:tc>
        <w:tc>
          <w:tcPr>
            <w:tcW w:w="17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Heliocarpus americanus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ha02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994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3261 9561048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n.a.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natural regeneration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Pinus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Heliocarpus americanu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ha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97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3265 956105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n.a.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natural regeneration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Pinus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Heliocarpus americanu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ha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99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3261 956104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n.a.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natural regeneration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Pinus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Heliocarpus americanu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ha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200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3277 956104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n.a.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natural regeneration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Pinus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Heliocarpus americanu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ha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98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3324 956107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G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 xml:space="preserve">Species subplot </w:t>
            </w: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de-DE" w:eastAsia="de-DE" w:bidi="ar-SA"/>
              </w:rPr>
              <w:t>C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Pinus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Heliocarpus americanu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ha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200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3323 956106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n.a.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natural regeneration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Pinus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Heliocarpus americanu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ha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99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3243 956103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n.a.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natural regeneration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Pinus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Heliocarpus americanu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ha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201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3262 956108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n.a.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natural regeneration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Pinus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Heliocarpus americanu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ha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975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3270 956103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n.a.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natural regeneration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Pinus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Heliocarpus americanu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ha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204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3253 956112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G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 xml:space="preserve">Species subplot </w:t>
            </w: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de-DE" w:eastAsia="de-DE" w:bidi="ar-SA"/>
              </w:rPr>
              <w:t>C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Pinus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Heliocarpus americanu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ha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204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3251 956112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G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 xml:space="preserve">Species subplot </w:t>
            </w: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de-DE" w:eastAsia="de-DE" w:bidi="ar-SA"/>
              </w:rPr>
              <w:t>C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Pinus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Heliocarpus americanu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ha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2018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3259 956103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n.a.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natural regeneration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Pinus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Heliocarpus americanus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ha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979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3302 956105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n.a.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natural regeneration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Pinus</w:t>
            </w:r>
          </w:p>
        </w:tc>
        <w:tc>
          <w:tcPr>
            <w:tcW w:w="17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Tabebuia chrysantha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tc0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2032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3276 9561156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G4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 xml:space="preserve">Species subplot </w:t>
            </w: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de-DE" w:eastAsia="de-DE" w:bidi="ar-SA"/>
              </w:rPr>
              <w:t>C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Pinus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Tabebuia chrysanth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tc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203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3274 956115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G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 xml:space="preserve">Species subplot </w:t>
            </w: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de-DE" w:eastAsia="de-DE" w:bidi="ar-SA"/>
              </w:rPr>
              <w:t>C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Pinus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Tabebuia chrysanth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tc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98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3235 956103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n.a.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natural regeneration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Pinus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Tabebuia chrysanth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tc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2045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3276 956115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G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 xml:space="preserve">Species subplot </w:t>
            </w: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de-DE" w:eastAsia="de-DE" w:bidi="ar-SA"/>
              </w:rPr>
              <w:t>C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Pinus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Tabebuia chrysanth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tc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2025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3237 95611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P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 xml:space="preserve">Species subplot </w:t>
            </w: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de-DE" w:eastAsia="de-DE" w:bidi="ar-SA"/>
              </w:rPr>
              <w:t>C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Pinus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Tabebuia chrysanth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tc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2025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3270 956116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G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 xml:space="preserve">Species subplot </w:t>
            </w: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de-DE" w:eastAsia="de-DE" w:bidi="ar-SA"/>
              </w:rPr>
              <w:t>C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Pinus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Tabebuia chrysanth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tc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204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3276 956116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G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 xml:space="preserve">Species subplot </w:t>
            </w: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de-DE" w:eastAsia="de-DE" w:bidi="ar-SA"/>
              </w:rPr>
              <w:t>C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Pinus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Tabebuia chrysanth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tc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204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3248 956112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G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 xml:space="preserve">Species subplot </w:t>
            </w: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de-DE" w:eastAsia="de-DE" w:bidi="ar-SA"/>
              </w:rPr>
              <w:t>C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Pinus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Tabebuia chrysanth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tc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200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3276 956109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P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 xml:space="preserve">Species subplot </w:t>
            </w: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de-DE" w:eastAsia="de-DE" w:bidi="ar-SA"/>
              </w:rPr>
              <w:t>C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Pinus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Tabebuia chrysanth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tc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2018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3279 956109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P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 xml:space="preserve">Species subplot </w:t>
            </w: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de-DE" w:eastAsia="de-DE" w:bidi="ar-SA"/>
              </w:rPr>
              <w:t>C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Pinus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Tabebuia chrysanth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tc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204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3251 956112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G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 xml:space="preserve">Species subplot </w:t>
            </w: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de-DE" w:eastAsia="de-DE" w:bidi="ar-SA"/>
              </w:rPr>
              <w:t>C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Pinus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Tabebuia chrysanth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tc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203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3247 956112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G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 xml:space="preserve">Species subplot </w:t>
            </w: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de-DE" w:eastAsia="de-DE" w:bidi="ar-SA"/>
              </w:rPr>
              <w:t>C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Pinus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Tabebuia chrysanth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tc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202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3244 956110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P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 xml:space="preserve">Species subplot </w:t>
            </w: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de-DE" w:eastAsia="de-DE" w:bidi="ar-SA"/>
              </w:rPr>
              <w:t>C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Pinus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Tabebuia chrysanth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tc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204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3239 956109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P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 xml:space="preserve">Species subplot </w:t>
            </w: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de-DE" w:eastAsia="de-DE" w:bidi="ar-SA"/>
              </w:rPr>
              <w:t>C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Pinus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Tabebuia chrysanth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tc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201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3241 95611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P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 xml:space="preserve">Species subplot </w:t>
            </w: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de-DE" w:eastAsia="de-DE" w:bidi="ar-SA"/>
              </w:rPr>
              <w:t>C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Pinus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Tabebuia chrysantha</w:t>
            </w:r>
          </w:p>
        </w:tc>
        <w:tc>
          <w:tcPr>
            <w:tcW w:w="73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tc16</w:t>
            </w:r>
          </w:p>
        </w:tc>
        <w:tc>
          <w:tcPr>
            <w:tcW w:w="102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996</w:t>
            </w:r>
          </w:p>
        </w:tc>
        <w:tc>
          <w:tcPr>
            <w:tcW w:w="175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3285 9561063</w:t>
            </w:r>
          </w:p>
        </w:tc>
        <w:tc>
          <w:tcPr>
            <w:tcW w:w="73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P1</w:t>
            </w:r>
          </w:p>
        </w:tc>
        <w:tc>
          <w:tcPr>
            <w:tcW w:w="152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 xml:space="preserve">Species subplot </w:t>
            </w: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de-DE" w:eastAsia="de-DE" w:bidi="ar-SA"/>
              </w:rPr>
              <w:t>C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Shrub</w:t>
            </w:r>
          </w:p>
        </w:tc>
        <w:tc>
          <w:tcPr>
            <w:tcW w:w="1757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Heliocarpus americanus</w:t>
            </w:r>
          </w:p>
        </w:tc>
        <w:tc>
          <w:tcPr>
            <w:tcW w:w="73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ha01</w:t>
            </w:r>
          </w:p>
        </w:tc>
        <w:tc>
          <w:tcPr>
            <w:tcW w:w="102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2111</w:t>
            </w:r>
          </w:p>
        </w:tc>
        <w:tc>
          <w:tcPr>
            <w:tcW w:w="175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2139 9560260</w:t>
            </w:r>
          </w:p>
        </w:tc>
        <w:tc>
          <w:tcPr>
            <w:tcW w:w="73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234</w:t>
            </w:r>
          </w:p>
        </w:tc>
        <w:tc>
          <w:tcPr>
            <w:tcW w:w="152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Single species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Shrub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Heliocarpus americanu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ha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2108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2135 956025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23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Single species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Shrub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Heliocarpus americanu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ha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2145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2086 956036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16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 xml:space="preserve">Mixed species </w:t>
            </w: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de-DE" w:eastAsia="de-DE" w:bidi="ar-SA"/>
              </w:rPr>
              <w:t>A</w:t>
            </w: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 xml:space="preserve"> 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Shrub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Heliocarpus americanu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ha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217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2059 956041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1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 xml:space="preserve">Mixed species </w:t>
            </w: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de-DE" w:eastAsia="de-DE" w:bidi="ar-SA"/>
              </w:rPr>
              <w:t>B</w:t>
            </w: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 xml:space="preserve"> 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Shrub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Heliocarpus americanu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ha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211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2134 956026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23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Single species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Shrub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Heliocarpus americanu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ha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217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2057 956041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1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 xml:space="preserve">Mixed species </w:t>
            </w: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de-DE" w:eastAsia="de-DE" w:bidi="ar-SA"/>
              </w:rPr>
              <w:t>B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Shrub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Heliocarpus americanus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ha0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2172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2056 956041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11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 xml:space="preserve">Mixed species </w:t>
            </w: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de-DE" w:eastAsia="de-DE" w:bidi="ar-SA"/>
              </w:rPr>
              <w:t>B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Shrub</w:t>
            </w:r>
          </w:p>
        </w:tc>
        <w:tc>
          <w:tcPr>
            <w:tcW w:w="17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Tabebuia chrysantha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tc0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2131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2131 9560310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250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Single species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Shrub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Tabebuia chrysanth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tc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213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2127 956031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25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Single species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Shrub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Tabebuia chrysanth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tc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219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2160 956049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7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Single species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Shrub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Tabebuia chrysanth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tc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219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2157 95605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7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Single species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Shrub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Tabebuia chrysanth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tc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218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2155 956049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7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Single species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Shrub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Tabebuia chrysanth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tc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219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2161 956049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7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Single species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Shrub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Tabebuia chrysanth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tc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218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2155 956049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7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Single species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Shrub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Tabebuia chrysanth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tc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214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2090 956036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17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Single species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Shrub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Tabebuia chrysanth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tc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212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2200 95603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28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Single species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Shrub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Tabebuia chrysanth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tc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219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2157 956049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7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Single species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Shrub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Tabebuia chrysanth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tc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222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2069 956052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3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Single species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Shrub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Tabebuia chrysanth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tc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221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2071 956051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3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Single species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lastRenderedPageBreak/>
              <w:t>Shrub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Tabebuia chrysanth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tc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215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2168 956035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5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Single species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Shrub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Tabebuia chrysanth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tc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212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2202 95603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28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Single species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Shrub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Tabebuia chrysanth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tc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212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2205 95603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28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Single species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Shrub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Tabebuia chrysanth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tc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213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2202 95603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28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Single species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Shrub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Tabebuia chrysanth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tc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214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2092 956036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17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Single species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Shrub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Tabebuia chrysanth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tc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2218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2072 956051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3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Single species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Shrub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  <w:t>Tabebuia chrysantha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tc20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2190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17 M 0712157 9560490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7</w:t>
            </w:r>
          </w:p>
        </w:tc>
        <w:tc>
          <w:tcPr>
            <w:tcW w:w="1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Single species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</w:p>
        </w:tc>
        <w:tc>
          <w:tcPr>
            <w:tcW w:w="17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de-DE" w:eastAsia="de-DE" w:bidi="ar-SA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128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 w:bidi="ar-SA"/>
              </w:rPr>
              <w:t>*</w:t>
            </w:r>
          </w:p>
        </w:tc>
        <w:tc>
          <w:tcPr>
            <w:tcW w:w="7202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  <w:t>Plot numbers and types refer to the original plantation design outlined in Aguirre (2007).</w:t>
            </w:r>
            <w:r w:rsidRPr="00AC204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 w:bidi="ar-SA"/>
              </w:rPr>
              <w:t xml:space="preserve"> Sample trees chosen outside this original plantation setting cannot be associated with pre-existing plots and therefore do not have a plot number (marked as </w:t>
            </w:r>
            <w:proofErr w:type="spellStart"/>
            <w:r w:rsidRPr="00AC204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 w:bidi="ar-SA"/>
              </w:rPr>
              <w:t>n.a</w:t>
            </w:r>
            <w:proofErr w:type="spellEnd"/>
            <w:r w:rsidRPr="00AC204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 w:bidi="ar-SA"/>
              </w:rPr>
              <w:t>.)</w:t>
            </w:r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128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  <w:t xml:space="preserve">Mixed species </w:t>
            </w: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de-DE" w:bidi="ar-SA"/>
              </w:rPr>
              <w:t>A</w:t>
            </w:r>
          </w:p>
        </w:tc>
        <w:tc>
          <w:tcPr>
            <w:tcW w:w="7202" w:type="dxa"/>
            <w:gridSpan w:val="6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de-DE" w:bidi="ar-SA"/>
              </w:rPr>
              <w:t xml:space="preserve">C. montana, H. americanus, </w:t>
            </w:r>
            <w:proofErr w:type="spellStart"/>
            <w:r w:rsidRPr="00AC204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de-DE" w:bidi="ar-SA"/>
              </w:rPr>
              <w:t>Alnus</w:t>
            </w:r>
            <w:proofErr w:type="spellEnd"/>
            <w:r w:rsidRPr="00AC204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de-DE" w:bidi="ar-SA"/>
              </w:rPr>
              <w:t xml:space="preserve"> </w:t>
            </w:r>
            <w:proofErr w:type="spellStart"/>
            <w:r w:rsidRPr="00AC204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de-DE" w:bidi="ar-SA"/>
              </w:rPr>
              <w:t>acuminata</w:t>
            </w:r>
            <w:proofErr w:type="spellEnd"/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128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  <w:t xml:space="preserve">Mixed species </w:t>
            </w: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de-DE" w:bidi="ar-SA"/>
              </w:rPr>
              <w:t>B</w:t>
            </w:r>
          </w:p>
        </w:tc>
        <w:tc>
          <w:tcPr>
            <w:tcW w:w="7202" w:type="dxa"/>
            <w:gridSpan w:val="6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de-DE" w:bidi="ar-SA"/>
              </w:rPr>
              <w:t xml:space="preserve">H. americanus, </w:t>
            </w:r>
            <w:proofErr w:type="spellStart"/>
            <w:r w:rsidRPr="00AC204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de-DE" w:bidi="ar-SA"/>
              </w:rPr>
              <w:t>Juglans</w:t>
            </w:r>
            <w:proofErr w:type="spellEnd"/>
            <w:r w:rsidRPr="00AC204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de-DE" w:bidi="ar-SA"/>
              </w:rPr>
              <w:t xml:space="preserve"> </w:t>
            </w:r>
            <w:proofErr w:type="spellStart"/>
            <w:r w:rsidRPr="00AC204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de-DE" w:bidi="ar-SA"/>
              </w:rPr>
              <w:t>neotropica</w:t>
            </w:r>
            <w:proofErr w:type="spellEnd"/>
          </w:p>
        </w:tc>
      </w:tr>
      <w:tr w:rsidR="00E64CC0" w:rsidRPr="00AC204B" w:rsidTr="00F52BAE">
        <w:trPr>
          <w:trHeight w:val="20"/>
          <w:jc w:val="center"/>
        </w:trPr>
        <w:tc>
          <w:tcPr>
            <w:tcW w:w="128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  <w:t xml:space="preserve">Species subplot </w:t>
            </w: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de-DE" w:bidi="ar-SA"/>
              </w:rPr>
              <w:t>C</w:t>
            </w:r>
          </w:p>
        </w:tc>
        <w:tc>
          <w:tcPr>
            <w:tcW w:w="7202" w:type="dxa"/>
            <w:gridSpan w:val="6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CC0" w:rsidRPr="00AC204B" w:rsidRDefault="00E64CC0" w:rsidP="004F1825">
            <w:pPr>
              <w:spacing w:before="0" w:after="0"/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</w:pPr>
            <w:r w:rsidRPr="00AC20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 w:bidi="ar-SA"/>
              </w:rPr>
              <w:t>Plots were subdivided into 4×4 m subplots of the following species:</w:t>
            </w:r>
          </w:p>
          <w:p w:rsidR="00E64CC0" w:rsidRPr="00AC204B" w:rsidRDefault="00E64CC0" w:rsidP="004F1825">
            <w:pPr>
              <w:autoSpaceDE w:val="0"/>
              <w:autoSpaceDN w:val="0"/>
              <w:adjustRightInd w:val="0"/>
              <w:spacing w:before="0" w:after="0"/>
              <w:ind w:left="0" w:right="0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AC204B">
              <w:rPr>
                <w:rFonts w:ascii="Times New Roman" w:hAnsi="Times New Roman" w:cs="Times New Roman"/>
                <w:i/>
                <w:iCs/>
                <w:sz w:val="16"/>
                <w:szCs w:val="16"/>
                <w:lang w:bidi="ar-SA"/>
              </w:rPr>
              <w:t>Alnus</w:t>
            </w:r>
            <w:proofErr w:type="spellEnd"/>
            <w:r w:rsidRPr="00AC204B">
              <w:rPr>
                <w:rFonts w:ascii="Times New Roman" w:hAnsi="Times New Roman" w:cs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AC204B">
              <w:rPr>
                <w:rFonts w:ascii="Times New Roman" w:hAnsi="Times New Roman" w:cs="Times New Roman"/>
                <w:i/>
                <w:iCs/>
                <w:sz w:val="16"/>
                <w:szCs w:val="16"/>
                <w:lang w:bidi="ar-SA"/>
              </w:rPr>
              <w:t>acuminata</w:t>
            </w:r>
            <w:proofErr w:type="spellEnd"/>
            <w:r w:rsidRPr="00AC204B">
              <w:rPr>
                <w:rFonts w:ascii="Times New Roman" w:hAnsi="Times New Roman" w:cs="Times New Roman"/>
                <w:sz w:val="16"/>
                <w:szCs w:val="16"/>
                <w:lang w:bidi="ar-SA"/>
              </w:rPr>
              <w:t xml:space="preserve">, </w:t>
            </w:r>
            <w:r w:rsidRPr="00AC204B">
              <w:rPr>
                <w:rFonts w:ascii="Times New Roman" w:hAnsi="Times New Roman" w:cs="Times New Roman"/>
                <w:i/>
                <w:iCs/>
                <w:sz w:val="16"/>
                <w:szCs w:val="16"/>
                <w:lang w:bidi="ar-SA"/>
              </w:rPr>
              <w:t>Cedrela montana</w:t>
            </w:r>
            <w:r w:rsidRPr="00AC204B">
              <w:rPr>
                <w:rFonts w:ascii="Times New Roman" w:hAnsi="Times New Roman" w:cs="Times New Roman"/>
                <w:sz w:val="16"/>
                <w:szCs w:val="16"/>
                <w:lang w:bidi="ar-SA"/>
              </w:rPr>
              <w:t xml:space="preserve">, </w:t>
            </w:r>
            <w:r w:rsidRPr="00AC204B">
              <w:rPr>
                <w:rFonts w:ascii="Times New Roman" w:hAnsi="Times New Roman" w:cs="Times New Roman"/>
                <w:i/>
                <w:iCs/>
                <w:sz w:val="16"/>
                <w:szCs w:val="16"/>
                <w:lang w:bidi="ar-SA"/>
              </w:rPr>
              <w:t xml:space="preserve">Cinchona </w:t>
            </w:r>
            <w:proofErr w:type="spellStart"/>
            <w:r w:rsidRPr="00AC204B">
              <w:rPr>
                <w:rFonts w:ascii="Times New Roman" w:hAnsi="Times New Roman" w:cs="Times New Roman"/>
                <w:i/>
                <w:iCs/>
                <w:sz w:val="16"/>
                <w:szCs w:val="16"/>
                <w:lang w:bidi="ar-SA"/>
              </w:rPr>
              <w:t>officinalis</w:t>
            </w:r>
            <w:proofErr w:type="spellEnd"/>
            <w:r w:rsidRPr="00AC204B">
              <w:rPr>
                <w:rFonts w:ascii="Times New Roman" w:hAnsi="Times New Roman" w:cs="Times New Roman"/>
                <w:i/>
                <w:iCs/>
                <w:sz w:val="16"/>
                <w:szCs w:val="16"/>
                <w:lang w:bidi="ar-SA"/>
              </w:rPr>
              <w:t xml:space="preserve">, </w:t>
            </w:r>
            <w:proofErr w:type="spellStart"/>
            <w:r w:rsidRPr="00AC204B">
              <w:rPr>
                <w:rFonts w:ascii="Times New Roman" w:hAnsi="Times New Roman" w:cs="Times New Roman"/>
                <w:i/>
                <w:iCs/>
                <w:sz w:val="16"/>
                <w:szCs w:val="16"/>
                <w:lang w:bidi="ar-SA"/>
              </w:rPr>
              <w:t>Cupania</w:t>
            </w:r>
            <w:proofErr w:type="spellEnd"/>
            <w:r w:rsidRPr="00AC204B">
              <w:rPr>
                <w:rFonts w:ascii="Times New Roman" w:hAnsi="Times New Roman" w:cs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AC204B">
              <w:rPr>
                <w:rFonts w:ascii="Times New Roman" w:hAnsi="Times New Roman" w:cs="Times New Roman"/>
                <w:i/>
                <w:iCs/>
                <w:sz w:val="16"/>
                <w:szCs w:val="16"/>
                <w:lang w:bidi="ar-SA"/>
              </w:rPr>
              <w:t>cf</w:t>
            </w:r>
            <w:proofErr w:type="spellEnd"/>
            <w:r w:rsidRPr="00AC204B">
              <w:rPr>
                <w:rFonts w:ascii="Times New Roman" w:hAnsi="Times New Roman" w:cs="Times New Roman"/>
                <w:i/>
                <w:iCs/>
                <w:sz w:val="16"/>
                <w:szCs w:val="16"/>
                <w:lang w:bidi="ar-SA"/>
              </w:rPr>
              <w:t xml:space="preserve"> americana</w:t>
            </w:r>
            <w:r w:rsidRPr="00AC204B">
              <w:rPr>
                <w:rFonts w:ascii="Times New Roman" w:hAnsi="Times New Roman" w:cs="Times New Roman"/>
                <w:sz w:val="16"/>
                <w:szCs w:val="16"/>
                <w:lang w:bidi="ar-SA"/>
              </w:rPr>
              <w:t xml:space="preserve">, </w:t>
            </w:r>
            <w:r w:rsidRPr="00AC204B">
              <w:rPr>
                <w:rFonts w:ascii="Times New Roman" w:hAnsi="Times New Roman" w:cs="Times New Roman"/>
                <w:i/>
                <w:iCs/>
                <w:sz w:val="16"/>
                <w:szCs w:val="16"/>
                <w:lang w:bidi="ar-SA"/>
              </w:rPr>
              <w:t xml:space="preserve">Heliocarpus americanus, </w:t>
            </w:r>
            <w:proofErr w:type="spellStart"/>
            <w:r w:rsidRPr="00AC204B">
              <w:rPr>
                <w:rFonts w:ascii="Times New Roman" w:hAnsi="Times New Roman" w:cs="Times New Roman"/>
                <w:i/>
                <w:iCs/>
                <w:sz w:val="16"/>
                <w:szCs w:val="16"/>
                <w:lang w:bidi="ar-SA"/>
              </w:rPr>
              <w:t>Isertia</w:t>
            </w:r>
            <w:proofErr w:type="spellEnd"/>
            <w:r w:rsidRPr="00AC204B">
              <w:rPr>
                <w:rFonts w:ascii="Times New Roman" w:hAnsi="Times New Roman" w:cs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AC204B">
              <w:rPr>
                <w:rFonts w:ascii="Times New Roman" w:hAnsi="Times New Roman" w:cs="Times New Roman"/>
                <w:i/>
                <w:iCs/>
                <w:sz w:val="16"/>
                <w:szCs w:val="16"/>
                <w:lang w:bidi="ar-SA"/>
              </w:rPr>
              <w:t>laevis</w:t>
            </w:r>
            <w:proofErr w:type="spellEnd"/>
            <w:r w:rsidRPr="00AC204B">
              <w:rPr>
                <w:rFonts w:ascii="Times New Roman" w:hAnsi="Times New Roman" w:cs="Times New Roman"/>
                <w:i/>
                <w:iCs/>
                <w:sz w:val="16"/>
                <w:szCs w:val="16"/>
                <w:lang w:bidi="ar-SA"/>
              </w:rPr>
              <w:t xml:space="preserve">, </w:t>
            </w:r>
            <w:proofErr w:type="spellStart"/>
            <w:r w:rsidRPr="00AC204B">
              <w:rPr>
                <w:rFonts w:ascii="Times New Roman" w:hAnsi="Times New Roman" w:cs="Times New Roman"/>
                <w:i/>
                <w:iCs/>
                <w:sz w:val="16"/>
                <w:szCs w:val="16"/>
                <w:lang w:bidi="ar-SA"/>
              </w:rPr>
              <w:t>Myrica</w:t>
            </w:r>
            <w:proofErr w:type="spellEnd"/>
            <w:r w:rsidRPr="00AC204B">
              <w:rPr>
                <w:rFonts w:ascii="Times New Roman" w:hAnsi="Times New Roman" w:cs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AC204B">
              <w:rPr>
                <w:rFonts w:ascii="Times New Roman" w:hAnsi="Times New Roman" w:cs="Times New Roman"/>
                <w:i/>
                <w:iCs/>
                <w:sz w:val="16"/>
                <w:szCs w:val="16"/>
                <w:lang w:bidi="ar-SA"/>
              </w:rPr>
              <w:t>pubescens</w:t>
            </w:r>
            <w:proofErr w:type="spellEnd"/>
            <w:r w:rsidRPr="00AC204B">
              <w:rPr>
                <w:rFonts w:ascii="Times New Roman" w:hAnsi="Times New Roman" w:cs="Times New Roman"/>
                <w:i/>
                <w:iCs/>
                <w:sz w:val="16"/>
                <w:szCs w:val="16"/>
                <w:lang w:bidi="ar-SA"/>
              </w:rPr>
              <w:t xml:space="preserve">, </w:t>
            </w:r>
            <w:proofErr w:type="spellStart"/>
            <w:r w:rsidRPr="00AC204B">
              <w:rPr>
                <w:rFonts w:ascii="Times New Roman" w:hAnsi="Times New Roman" w:cs="Times New Roman"/>
                <w:i/>
                <w:iCs/>
                <w:sz w:val="16"/>
                <w:szCs w:val="16"/>
                <w:lang w:bidi="ar-SA"/>
              </w:rPr>
              <w:t>Piptocoma</w:t>
            </w:r>
            <w:proofErr w:type="spellEnd"/>
            <w:r w:rsidRPr="00AC204B">
              <w:rPr>
                <w:rFonts w:ascii="Times New Roman" w:hAnsi="Times New Roman" w:cs="Times New Roman"/>
                <w:i/>
                <w:iCs/>
                <w:sz w:val="16"/>
                <w:szCs w:val="16"/>
                <w:lang w:bidi="ar-SA"/>
              </w:rPr>
              <w:t xml:space="preserve"> discolor </w:t>
            </w:r>
            <w:r w:rsidRPr="00AC204B">
              <w:rPr>
                <w:rFonts w:ascii="Times New Roman" w:hAnsi="Times New Roman" w:cs="Times New Roman"/>
                <w:sz w:val="16"/>
                <w:szCs w:val="16"/>
                <w:lang w:bidi="ar-SA"/>
              </w:rPr>
              <w:t xml:space="preserve">and </w:t>
            </w:r>
            <w:r w:rsidRPr="00AC204B">
              <w:rPr>
                <w:rFonts w:ascii="Times New Roman" w:hAnsi="Times New Roman" w:cs="Times New Roman"/>
                <w:i/>
                <w:iCs/>
                <w:sz w:val="16"/>
                <w:szCs w:val="16"/>
                <w:lang w:bidi="ar-SA"/>
              </w:rPr>
              <w:t>Tabebuia chrysantha</w:t>
            </w:r>
          </w:p>
        </w:tc>
      </w:tr>
    </w:tbl>
    <w:p w:rsidR="00D2215C" w:rsidRPr="001A6D88" w:rsidRDefault="00D2215C" w:rsidP="001A6D88">
      <w:pPr>
        <w:ind w:left="0"/>
      </w:pPr>
    </w:p>
    <w:sectPr w:rsidR="00D2215C" w:rsidRPr="001A6D88" w:rsidSect="00B8396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E760EFD"/>
    <w:multiLevelType w:val="multilevel"/>
    <w:tmpl w:val="1BDE75EC"/>
    <w:lvl w:ilvl="0">
      <w:start w:val="1"/>
      <w:numFmt w:val="decimal"/>
      <w:pStyle w:val="Heading1"/>
      <w:suff w:val="space"/>
      <w:lvlText w:val="Chapter %1"/>
      <w:lvlJc w:val="left"/>
      <w:pPr>
        <w:ind w:left="0" w:firstLine="0"/>
      </w:pPr>
      <w:rPr>
        <w:lang w:val="en-US"/>
      </w:r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  <w:num w:numId="15">
    <w:abstractNumId w:val="0"/>
  </w:num>
  <w:num w:numId="16">
    <w:abstractNumId w:val="0"/>
  </w:num>
  <w:num w:numId="17">
    <w:abstractNumId w:val="0"/>
  </w:num>
  <w:num w:numId="18">
    <w:abstractNumId w:val="0"/>
  </w:num>
  <w:num w:numId="19">
    <w:abstractNumId w:val="0"/>
  </w:num>
  <w:num w:numId="20">
    <w:abstractNumId w:val="0"/>
  </w:num>
  <w:num w:numId="21">
    <w:abstractNumId w:val="0"/>
  </w:num>
  <w:num w:numId="22">
    <w:abstractNumId w:val="0"/>
  </w:num>
  <w:num w:numId="23">
    <w:abstractNumId w:val="0"/>
  </w:num>
  <w:num w:numId="24">
    <w:abstractNumId w:val="0"/>
  </w:num>
  <w:num w:numId="25">
    <w:abstractNumId w:val="0"/>
  </w:num>
  <w:num w:numId="26">
    <w:abstractNumId w:val="0"/>
  </w:num>
  <w:num w:numId="27">
    <w:abstractNumId w:val="0"/>
  </w:num>
  <w:num w:numId="28">
    <w:abstractNumId w:val="0"/>
  </w:num>
  <w:num w:numId="29">
    <w:abstractNumId w:val="0"/>
  </w:num>
  <w:num w:numId="30">
    <w:abstractNumId w:val="0"/>
  </w:num>
  <w:num w:numId="31">
    <w:abstractNumId w:val="0"/>
  </w:num>
  <w:num w:numId="3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D2215C"/>
    <w:rsid w:val="000B7022"/>
    <w:rsid w:val="001210B8"/>
    <w:rsid w:val="001A6D88"/>
    <w:rsid w:val="00213774"/>
    <w:rsid w:val="00214924"/>
    <w:rsid w:val="00217FB5"/>
    <w:rsid w:val="002207E2"/>
    <w:rsid w:val="002455B7"/>
    <w:rsid w:val="002D0633"/>
    <w:rsid w:val="002D1B58"/>
    <w:rsid w:val="0033627F"/>
    <w:rsid w:val="00356C1F"/>
    <w:rsid w:val="003667DB"/>
    <w:rsid w:val="003C5742"/>
    <w:rsid w:val="003C72A4"/>
    <w:rsid w:val="003D1585"/>
    <w:rsid w:val="003E5943"/>
    <w:rsid w:val="004101FB"/>
    <w:rsid w:val="004741F5"/>
    <w:rsid w:val="004F1825"/>
    <w:rsid w:val="005101AE"/>
    <w:rsid w:val="00516275"/>
    <w:rsid w:val="00541F51"/>
    <w:rsid w:val="005855EC"/>
    <w:rsid w:val="005A02F6"/>
    <w:rsid w:val="005A0B8F"/>
    <w:rsid w:val="00603944"/>
    <w:rsid w:val="00651071"/>
    <w:rsid w:val="00653E30"/>
    <w:rsid w:val="006825CE"/>
    <w:rsid w:val="006932AC"/>
    <w:rsid w:val="006C48E8"/>
    <w:rsid w:val="007141F4"/>
    <w:rsid w:val="0073763E"/>
    <w:rsid w:val="00763626"/>
    <w:rsid w:val="00775ED6"/>
    <w:rsid w:val="00817C69"/>
    <w:rsid w:val="00851B7F"/>
    <w:rsid w:val="008F37CB"/>
    <w:rsid w:val="009675F3"/>
    <w:rsid w:val="00A80982"/>
    <w:rsid w:val="00A833B3"/>
    <w:rsid w:val="00A8522E"/>
    <w:rsid w:val="00AD2932"/>
    <w:rsid w:val="00B07808"/>
    <w:rsid w:val="00B27D49"/>
    <w:rsid w:val="00B62B89"/>
    <w:rsid w:val="00B8396E"/>
    <w:rsid w:val="00B95384"/>
    <w:rsid w:val="00C3568F"/>
    <w:rsid w:val="00C96957"/>
    <w:rsid w:val="00CC4863"/>
    <w:rsid w:val="00D2215C"/>
    <w:rsid w:val="00D2697A"/>
    <w:rsid w:val="00D34FB3"/>
    <w:rsid w:val="00E12C3A"/>
    <w:rsid w:val="00E64CC0"/>
    <w:rsid w:val="00E92484"/>
    <w:rsid w:val="00F31036"/>
    <w:rsid w:val="00F33A9C"/>
    <w:rsid w:val="00F52BAE"/>
    <w:rsid w:val="00FF04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spacing w:before="40" w:after="40"/>
        <w:ind w:left="57" w:right="57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1F51"/>
  </w:style>
  <w:style w:type="paragraph" w:styleId="Heading1">
    <w:name w:val="heading 1"/>
    <w:basedOn w:val="NoSpacing"/>
    <w:next w:val="NoSpacing"/>
    <w:link w:val="Heading1Char"/>
    <w:uiPriority w:val="9"/>
    <w:qFormat/>
    <w:rsid w:val="00541F51"/>
    <w:pPr>
      <w:numPr>
        <w:numId w:val="32"/>
      </w:numPr>
      <w:spacing w:before="48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Spacing"/>
    <w:next w:val="NoSpacing"/>
    <w:link w:val="Heading2Char"/>
    <w:uiPriority w:val="9"/>
    <w:unhideWhenUsed/>
    <w:qFormat/>
    <w:rsid w:val="00541F51"/>
    <w:pPr>
      <w:numPr>
        <w:ilvl w:val="1"/>
        <w:numId w:val="32"/>
      </w:numPr>
      <w:spacing w:before="200"/>
      <w:outlineLvl w:val="1"/>
    </w:pPr>
    <w:rPr>
      <w:rFonts w:asciiTheme="majorHAnsi" w:eastAsiaTheme="majorEastAsia" w:hAnsiTheme="majorHAnsi" w:cstheme="majorBidi"/>
      <w:b/>
      <w:bCs/>
      <w:szCs w:val="26"/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41F51"/>
    <w:pPr>
      <w:numPr>
        <w:ilvl w:val="2"/>
        <w:numId w:val="32"/>
      </w:numPr>
      <w:spacing w:before="20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1F51"/>
    <w:pPr>
      <w:numPr>
        <w:ilvl w:val="3"/>
        <w:numId w:val="32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1F51"/>
    <w:pPr>
      <w:numPr>
        <w:ilvl w:val="4"/>
        <w:numId w:val="32"/>
      </w:numPr>
      <w:spacing w:before="20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1F51"/>
    <w:pPr>
      <w:numPr>
        <w:ilvl w:val="5"/>
        <w:numId w:val="32"/>
      </w:num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1F51"/>
    <w:pPr>
      <w:numPr>
        <w:ilvl w:val="6"/>
        <w:numId w:val="32"/>
      </w:numPr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1F51"/>
    <w:pPr>
      <w:numPr>
        <w:ilvl w:val="7"/>
        <w:numId w:val="32"/>
      </w:numPr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1F51"/>
    <w:pPr>
      <w:numPr>
        <w:ilvl w:val="8"/>
        <w:numId w:val="32"/>
      </w:numPr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41F51"/>
    <w:rPr>
      <w:rFonts w:asciiTheme="majorHAnsi" w:eastAsiaTheme="majorEastAsia" w:hAnsiTheme="majorHAnsi" w:cstheme="majorBidi"/>
      <w:b/>
      <w:bCs/>
    </w:rPr>
  </w:style>
  <w:style w:type="paragraph" w:styleId="Caption">
    <w:name w:val="caption"/>
    <w:basedOn w:val="Normal"/>
    <w:next w:val="Normal"/>
    <w:uiPriority w:val="35"/>
    <w:unhideWhenUsed/>
    <w:rsid w:val="003667DB"/>
    <w:rPr>
      <w:b/>
      <w:bCs/>
      <w:color w:val="4F81BD" w:themeColor="accent1"/>
      <w:sz w:val="18"/>
      <w:szCs w:val="18"/>
    </w:rPr>
  </w:style>
  <w:style w:type="paragraph" w:styleId="NoSpacing">
    <w:name w:val="No Spacing"/>
    <w:basedOn w:val="Normal"/>
    <w:link w:val="NoSpacingChar"/>
    <w:qFormat/>
    <w:rsid w:val="00541F51"/>
  </w:style>
  <w:style w:type="character" w:customStyle="1" w:styleId="Heading1Char">
    <w:name w:val="Heading 1 Char"/>
    <w:basedOn w:val="DefaultParagraphFont"/>
    <w:link w:val="Heading1"/>
    <w:uiPriority w:val="9"/>
    <w:rsid w:val="00541F51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41F51"/>
    <w:rPr>
      <w:rFonts w:asciiTheme="majorHAnsi" w:eastAsiaTheme="majorEastAsia" w:hAnsiTheme="majorHAnsi" w:cstheme="majorBidi"/>
      <w:b/>
      <w:bCs/>
      <w:szCs w:val="26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1F51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1F51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1F51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1F51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1F51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1F51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541F51"/>
    <w:pPr>
      <w:tabs>
        <w:tab w:val="right" w:leader="dot" w:pos="9060"/>
      </w:tabs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541F51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541F51"/>
    <w:pPr>
      <w:spacing w:after="100"/>
      <w:ind w:left="440"/>
    </w:pPr>
  </w:style>
  <w:style w:type="paragraph" w:styleId="Title">
    <w:name w:val="Title"/>
    <w:basedOn w:val="Normal"/>
    <w:next w:val="Normal"/>
    <w:link w:val="TitleChar"/>
    <w:uiPriority w:val="10"/>
    <w:qFormat/>
    <w:rsid w:val="00541F51"/>
    <w:pPr>
      <w:pBdr>
        <w:bottom w:val="single" w:sz="4" w:space="1" w:color="auto"/>
      </w:pBdr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41F51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1F51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41F51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541F51"/>
    <w:rPr>
      <w:b/>
      <w:bCs/>
    </w:rPr>
  </w:style>
  <w:style w:type="character" w:styleId="Emphasis">
    <w:name w:val="Emphasis"/>
    <w:uiPriority w:val="20"/>
    <w:qFormat/>
    <w:rsid w:val="00541F51"/>
    <w:rPr>
      <w:b/>
      <w:bCs/>
      <w:i/>
      <w:iCs/>
      <w:spacing w:val="10"/>
      <w:bdr w:val="none" w:sz="0" w:space="0" w:color="auto"/>
      <w:shd w:val="clear" w:color="auto" w:fill="auto"/>
    </w:rPr>
  </w:style>
  <w:style w:type="character" w:customStyle="1" w:styleId="NoSpacingChar">
    <w:name w:val="No Spacing Char"/>
    <w:basedOn w:val="DefaultParagraphFont"/>
    <w:link w:val="NoSpacing"/>
    <w:locked/>
    <w:rsid w:val="00541F51"/>
  </w:style>
  <w:style w:type="paragraph" w:styleId="ListParagraph">
    <w:name w:val="List Paragraph"/>
    <w:basedOn w:val="Normal"/>
    <w:uiPriority w:val="34"/>
    <w:qFormat/>
    <w:rsid w:val="00541F51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41F51"/>
    <w:pPr>
      <w:spacing w:before="20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541F51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1F51"/>
    <w:pPr>
      <w:pBdr>
        <w:bottom w:val="single" w:sz="4" w:space="1" w:color="auto"/>
      </w:pBdr>
      <w:spacing w:before="200" w:after="280"/>
      <w:ind w:left="1008" w:right="1152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1F51"/>
    <w:rPr>
      <w:b/>
      <w:bCs/>
      <w:i/>
      <w:iCs/>
    </w:rPr>
  </w:style>
  <w:style w:type="character" w:styleId="SubtleEmphasis">
    <w:name w:val="Subtle Emphasis"/>
    <w:uiPriority w:val="19"/>
    <w:qFormat/>
    <w:rsid w:val="00541F51"/>
    <w:rPr>
      <w:i/>
      <w:iCs/>
    </w:rPr>
  </w:style>
  <w:style w:type="character" w:styleId="IntenseEmphasis">
    <w:name w:val="Intense Emphasis"/>
    <w:uiPriority w:val="21"/>
    <w:qFormat/>
    <w:rsid w:val="00541F51"/>
    <w:rPr>
      <w:b/>
      <w:bCs/>
    </w:rPr>
  </w:style>
  <w:style w:type="character" w:styleId="SubtleReference">
    <w:name w:val="Subtle Reference"/>
    <w:uiPriority w:val="31"/>
    <w:qFormat/>
    <w:rsid w:val="00541F51"/>
    <w:rPr>
      <w:smallCaps/>
    </w:rPr>
  </w:style>
  <w:style w:type="character" w:styleId="IntenseReference">
    <w:name w:val="Intense Reference"/>
    <w:uiPriority w:val="32"/>
    <w:qFormat/>
    <w:rsid w:val="00541F51"/>
    <w:rPr>
      <w:smallCaps/>
      <w:spacing w:val="5"/>
      <w:u w:val="single"/>
    </w:rPr>
  </w:style>
  <w:style w:type="character" w:styleId="BookTitle">
    <w:name w:val="Book Title"/>
    <w:uiPriority w:val="33"/>
    <w:qFormat/>
    <w:rsid w:val="00541F51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41F51"/>
    <w:pPr>
      <w:numPr>
        <w:numId w:val="0"/>
      </w:numPr>
      <w:outlineLvl w:val="9"/>
    </w:pPr>
  </w:style>
  <w:style w:type="paragraph" w:customStyle="1" w:styleId="DissChapternr">
    <w:name w:val="Diss_Chapter_nr"/>
    <w:basedOn w:val="Heading1"/>
    <w:next w:val="Normal"/>
    <w:qFormat/>
    <w:rsid w:val="00541F51"/>
    <w:pPr>
      <w:numPr>
        <w:numId w:val="0"/>
      </w:numPr>
      <w:spacing w:after="480" w:line="360" w:lineRule="auto"/>
    </w:pPr>
    <w:rPr>
      <w:rFonts w:asciiTheme="minorHAnsi" w:hAnsiTheme="minorHAnsi"/>
      <w:sz w:val="32"/>
    </w:rPr>
  </w:style>
  <w:style w:type="paragraph" w:customStyle="1" w:styleId="DissNormalText">
    <w:name w:val="Diss_Normal_Text"/>
    <w:basedOn w:val="Normal"/>
    <w:qFormat/>
    <w:rsid w:val="00541F51"/>
    <w:pPr>
      <w:spacing w:line="360" w:lineRule="auto"/>
    </w:pPr>
    <w:rPr>
      <w:sz w:val="24"/>
    </w:rPr>
  </w:style>
  <w:style w:type="paragraph" w:customStyle="1" w:styleId="DissChapterTitle">
    <w:name w:val="Diss_Chapter_Title"/>
    <w:basedOn w:val="Heading1"/>
    <w:next w:val="DissNormalText"/>
    <w:qFormat/>
    <w:rsid w:val="00541F51"/>
    <w:pPr>
      <w:numPr>
        <w:numId w:val="0"/>
      </w:numPr>
      <w:spacing w:before="0" w:line="360" w:lineRule="auto"/>
    </w:pPr>
    <w:rPr>
      <w:rFonts w:asciiTheme="minorHAnsi" w:hAnsiTheme="minorHAnsi"/>
    </w:rPr>
  </w:style>
  <w:style w:type="paragraph" w:customStyle="1" w:styleId="DissAppendix">
    <w:name w:val="Diss_Appendix"/>
    <w:basedOn w:val="Heading1"/>
    <w:next w:val="DissNormalText"/>
    <w:qFormat/>
    <w:rsid w:val="00541F51"/>
    <w:pPr>
      <w:numPr>
        <w:numId w:val="0"/>
      </w:numPr>
      <w:spacing w:line="360" w:lineRule="auto"/>
    </w:pPr>
    <w:rPr>
      <w:rFonts w:asciiTheme="minorHAnsi" w:hAnsiTheme="minorHAnsi"/>
    </w:rPr>
  </w:style>
  <w:style w:type="paragraph" w:customStyle="1" w:styleId="DissChapterAbstract">
    <w:name w:val="Diss_Chapter_Abstract"/>
    <w:basedOn w:val="DissNormalText"/>
    <w:next w:val="DissNormalText"/>
    <w:qFormat/>
    <w:rsid w:val="00541F51"/>
    <w:pPr>
      <w:spacing w:line="240" w:lineRule="auto"/>
    </w:pPr>
  </w:style>
  <w:style w:type="paragraph" w:customStyle="1" w:styleId="DissTextHeader">
    <w:name w:val="Diss_Text_Header"/>
    <w:basedOn w:val="Heading3"/>
    <w:next w:val="DissNormalText"/>
    <w:qFormat/>
    <w:rsid w:val="00541F51"/>
    <w:pPr>
      <w:numPr>
        <w:ilvl w:val="0"/>
        <w:numId w:val="0"/>
      </w:numPr>
      <w:spacing w:line="360" w:lineRule="auto"/>
    </w:pPr>
    <w:rPr>
      <w:rFonts w:asciiTheme="minorHAnsi" w:hAnsiTheme="minorHAnsi"/>
      <w:sz w:val="24"/>
    </w:rPr>
  </w:style>
  <w:style w:type="paragraph" w:customStyle="1" w:styleId="DissGraphictext">
    <w:name w:val="Diss_Graphic_text"/>
    <w:basedOn w:val="DissNormalText"/>
    <w:qFormat/>
    <w:rsid w:val="00541F51"/>
    <w:pPr>
      <w:spacing w:line="240" w:lineRule="auto"/>
    </w:pPr>
    <w:rPr>
      <w:sz w:val="20"/>
      <w:szCs w:val="20"/>
    </w:rPr>
  </w:style>
  <w:style w:type="paragraph" w:customStyle="1" w:styleId="DissTitle">
    <w:name w:val="Diss_Title"/>
    <w:basedOn w:val="Normal"/>
    <w:qFormat/>
    <w:rsid w:val="00541F51"/>
    <w:pPr>
      <w:autoSpaceDE w:val="0"/>
      <w:autoSpaceDN w:val="0"/>
      <w:adjustRightInd w:val="0"/>
      <w:spacing w:line="360" w:lineRule="auto"/>
      <w:jc w:val="center"/>
    </w:pPr>
    <w:rPr>
      <w:rFonts w:eastAsiaTheme="minorEastAsia" w:cs="Tahoma"/>
      <w:b/>
      <w:color w:val="000000"/>
      <w:sz w:val="52"/>
      <w:szCs w:val="24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215C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215C"/>
    <w:rPr>
      <w:rFonts w:ascii="Tahoma" w:hAnsi="Tahoma" w:cs="Tahoma"/>
      <w:sz w:val="16"/>
      <w:szCs w:val="16"/>
    </w:rPr>
  </w:style>
  <w:style w:type="paragraph" w:customStyle="1" w:styleId="DissTableheader">
    <w:name w:val="Diss_Table_header"/>
    <w:basedOn w:val="Normal"/>
    <w:qFormat/>
    <w:rsid w:val="00E64CC0"/>
    <w:pPr>
      <w:widowControl w:val="0"/>
      <w:spacing w:line="276" w:lineRule="auto"/>
      <w:ind w:left="0" w:right="0"/>
    </w:pPr>
    <w:rPr>
      <w:rFonts w:ascii="Times New Roman" w:hAnsi="Times New Roman"/>
      <w:sz w:val="20"/>
    </w:rPr>
  </w:style>
  <w:style w:type="paragraph" w:customStyle="1" w:styleId="DissTableBody">
    <w:name w:val="Diss_Table_Body"/>
    <w:basedOn w:val="Normal"/>
    <w:qFormat/>
    <w:rsid w:val="00E64CC0"/>
    <w:pPr>
      <w:widowControl w:val="0"/>
      <w:spacing w:before="0" w:after="0"/>
      <w:ind w:left="0" w:right="0"/>
    </w:pPr>
    <w:rPr>
      <w:rFonts w:ascii="Times New Roman" w:hAnsi="Times New Roman"/>
      <w:sz w:val="20"/>
    </w:rPr>
  </w:style>
  <w:style w:type="character" w:styleId="Hyperlink">
    <w:name w:val="Hyperlink"/>
    <w:basedOn w:val="DefaultParagraphFont"/>
    <w:uiPriority w:val="99"/>
    <w:semiHidden/>
    <w:unhideWhenUsed/>
    <w:rsid w:val="00E64CC0"/>
    <w:rPr>
      <w:color w:val="0000FF"/>
      <w:u w:val="single"/>
    </w:rPr>
  </w:style>
  <w:style w:type="paragraph" w:customStyle="1" w:styleId="font5">
    <w:name w:val="font5"/>
    <w:basedOn w:val="Normal"/>
    <w:rsid w:val="00E64CC0"/>
    <w:pPr>
      <w:spacing w:before="100" w:beforeAutospacing="1" w:after="100" w:afterAutospacing="1"/>
      <w:ind w:left="0" w:right="0"/>
      <w:jc w:val="left"/>
    </w:pPr>
    <w:rPr>
      <w:rFonts w:ascii="Calibri" w:eastAsia="Times New Roman" w:hAnsi="Calibri" w:cs="Times New Roman"/>
      <w:color w:val="000000"/>
      <w:lang w:val="de-DE" w:eastAsia="de-DE" w:bidi="ar-SA"/>
    </w:rPr>
  </w:style>
  <w:style w:type="paragraph" w:customStyle="1" w:styleId="xl63">
    <w:name w:val="xl63"/>
    <w:basedOn w:val="Normal"/>
    <w:rsid w:val="00E64CC0"/>
    <w:pPr>
      <w:spacing w:before="100" w:beforeAutospacing="1" w:after="100" w:afterAutospacing="1"/>
      <w:ind w:left="0" w:right="0"/>
      <w:jc w:val="left"/>
    </w:pPr>
    <w:rPr>
      <w:rFonts w:ascii="Times New Roman" w:eastAsia="Times New Roman" w:hAnsi="Times New Roman" w:cs="Times New Roman"/>
      <w:i/>
      <w:iCs/>
      <w:sz w:val="24"/>
      <w:szCs w:val="24"/>
      <w:lang w:val="de-DE" w:eastAsia="de-DE" w:bidi="ar-SA"/>
    </w:rPr>
  </w:style>
  <w:style w:type="paragraph" w:customStyle="1" w:styleId="xl64">
    <w:name w:val="xl64"/>
    <w:basedOn w:val="Normal"/>
    <w:rsid w:val="00E64CC0"/>
    <w:pPr>
      <w:spacing w:before="100" w:beforeAutospacing="1" w:after="100" w:afterAutospacing="1"/>
      <w:ind w:left="0" w:right="0"/>
      <w:jc w:val="left"/>
    </w:pPr>
    <w:rPr>
      <w:rFonts w:ascii="Times New Roman" w:eastAsia="Times New Roman" w:hAnsi="Times New Roman" w:cs="Times New Roman"/>
      <w:b/>
      <w:bCs/>
      <w:sz w:val="24"/>
      <w:szCs w:val="24"/>
      <w:lang w:val="de-DE" w:eastAsia="de-DE" w:bidi="ar-SA"/>
    </w:rPr>
  </w:style>
  <w:style w:type="paragraph" w:customStyle="1" w:styleId="xl65">
    <w:name w:val="xl65"/>
    <w:basedOn w:val="Normal"/>
    <w:rsid w:val="00E64CC0"/>
    <w:pPr>
      <w:spacing w:before="100" w:beforeAutospacing="1" w:after="100" w:afterAutospacing="1"/>
      <w:ind w:left="0" w:right="0"/>
      <w:jc w:val="left"/>
    </w:pPr>
    <w:rPr>
      <w:rFonts w:ascii="Times New Roman" w:eastAsia="Times New Roman" w:hAnsi="Times New Roman" w:cs="Times New Roman"/>
      <w:b/>
      <w:bCs/>
      <w:sz w:val="24"/>
      <w:szCs w:val="24"/>
      <w:lang w:val="de-DE" w:eastAsia="de-DE" w:bidi="ar-SA"/>
    </w:rPr>
  </w:style>
  <w:style w:type="paragraph" w:customStyle="1" w:styleId="xl66">
    <w:name w:val="xl66"/>
    <w:basedOn w:val="Normal"/>
    <w:rsid w:val="00E64CC0"/>
    <w:pPr>
      <w:spacing w:before="100" w:beforeAutospacing="1" w:after="100" w:afterAutospacing="1"/>
      <w:ind w:left="0" w:right="0"/>
      <w:jc w:val="left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de-DE" w:eastAsia="de-DE" w:bidi="ar-SA"/>
    </w:rPr>
  </w:style>
  <w:style w:type="paragraph" w:customStyle="1" w:styleId="xl67">
    <w:name w:val="xl67"/>
    <w:basedOn w:val="Normal"/>
    <w:rsid w:val="00E64CC0"/>
    <w:pPr>
      <w:spacing w:before="100" w:beforeAutospacing="1" w:after="100" w:afterAutospacing="1"/>
      <w:ind w:left="0" w:right="0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character" w:customStyle="1" w:styleId="apple-style-span">
    <w:name w:val="apple-style-span"/>
    <w:basedOn w:val="DefaultParagraphFont"/>
    <w:rsid w:val="00E64CC0"/>
  </w:style>
  <w:style w:type="paragraph" w:styleId="CommentText">
    <w:name w:val="annotation text"/>
    <w:basedOn w:val="Normal"/>
    <w:link w:val="CommentTextChar"/>
    <w:uiPriority w:val="99"/>
    <w:semiHidden/>
    <w:unhideWhenUsed/>
    <w:rsid w:val="00E64CC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4CC0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4CC0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4CC0"/>
    <w:rPr>
      <w:b/>
      <w:bCs/>
    </w:rPr>
  </w:style>
  <w:style w:type="character" w:customStyle="1" w:styleId="CommentSubjectChar1">
    <w:name w:val="Comment Subject Char1"/>
    <w:basedOn w:val="CommentTextChar"/>
    <w:link w:val="CommentSubject"/>
    <w:uiPriority w:val="99"/>
    <w:semiHidden/>
    <w:rsid w:val="00E64CC0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858</Words>
  <Characters>11708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35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 Adams</dc:creator>
  <cp:lastModifiedBy>Marc Adams</cp:lastModifiedBy>
  <cp:revision>2</cp:revision>
  <dcterms:created xsi:type="dcterms:W3CDTF">2015-12-01T20:05:00Z</dcterms:created>
  <dcterms:modified xsi:type="dcterms:W3CDTF">2015-12-01T20:05:00Z</dcterms:modified>
</cp:coreProperties>
</file>